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169" w:rsidRPr="00077592" w:rsidRDefault="006639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 </w:t>
      </w:r>
      <w:r w:rsidR="00077592">
        <w:rPr>
          <w:rFonts w:ascii="Times New Roman" w:hAnsi="Times New Roman" w:cs="Times New Roman" w:hint="eastAsia"/>
          <w:b/>
          <w:sz w:val="24"/>
          <w:szCs w:val="24"/>
        </w:rPr>
        <w:t>Numbers of probes filtered with p-value and SD.</w:t>
      </w:r>
    </w:p>
    <w:tbl>
      <w:tblPr>
        <w:tblW w:w="1008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701"/>
        <w:gridCol w:w="1560"/>
        <w:gridCol w:w="2551"/>
        <w:gridCol w:w="3119"/>
      </w:tblGrid>
      <w:tr w:rsidR="00BD5238" w:rsidRPr="00663905" w:rsidTr="00BA3252">
        <w:trPr>
          <w:trHeight w:val="28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BA325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Number of detected probes</w:t>
            </w:r>
          </w:p>
        </w:tc>
      </w:tr>
      <w:tr w:rsidR="00BD5238" w:rsidRPr="00663905" w:rsidTr="00BA3252">
        <w:trPr>
          <w:trHeight w:val="114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7592" w:rsidRPr="00663905" w:rsidRDefault="00BA3252" w:rsidP="00BA32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Detection</w:t>
            </w:r>
            <w:r w:rsidR="00077592"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p-value&lt;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7592" w:rsidRPr="00663905" w:rsidRDefault="00BA3252" w:rsidP="00BA32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etection </w:t>
            </w:r>
            <w:r w:rsidR="00077592"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-value&lt;0.0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for </w:t>
            </w: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 samp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7592" w:rsidRPr="00663905" w:rsidRDefault="00BA3252" w:rsidP="00BA32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etection </w:t>
            </w:r>
            <w:r w:rsidR="00077592"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&lt;0.0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</w:t>
            </w:r>
            <w:r w:rsidR="00077592"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 samples</w:t>
            </w:r>
            <w:r w:rsidR="00077592"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d                     SD&lt;0.2 within each entit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7592" w:rsidRPr="00663905" w:rsidRDefault="00BA3252" w:rsidP="00BA32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etection </w:t>
            </w:r>
            <w:r w:rsidR="00077592"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-value&lt;0.05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</w:t>
            </w:r>
            <w:bookmarkStart w:id="0" w:name="_GoBack"/>
            <w:bookmarkEnd w:id="0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 samples and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D&lt;0.2 within each entity for all 4 entitie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SF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2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400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877</w:t>
            </w:r>
          </w:p>
        </w:tc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700</w:t>
            </w: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SF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01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SF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30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T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19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256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TK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07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TK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27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S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48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734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SK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432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SK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70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K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52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387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K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28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5238" w:rsidRPr="00663905" w:rsidTr="00BA3252">
        <w:trPr>
          <w:trHeight w:val="28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K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592" w:rsidRPr="00663905" w:rsidRDefault="00077592" w:rsidP="000775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6390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21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7592" w:rsidRPr="00663905" w:rsidRDefault="00077592" w:rsidP="000775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06704" w:rsidRPr="00663905" w:rsidRDefault="00906704">
      <w:pPr>
        <w:rPr>
          <w:rFonts w:ascii="Times New Roman" w:hAnsi="Times New Roman" w:cs="Times New Roman"/>
          <w:sz w:val="20"/>
          <w:szCs w:val="20"/>
        </w:rPr>
      </w:pPr>
    </w:p>
    <w:sectPr w:rsidR="00906704" w:rsidRPr="00663905" w:rsidSect="00BD523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FE0" w:rsidRDefault="00CB1FE0" w:rsidP="00BA3252">
      <w:r>
        <w:separator/>
      </w:r>
    </w:p>
  </w:endnote>
  <w:endnote w:type="continuationSeparator" w:id="0">
    <w:p w:rsidR="00CB1FE0" w:rsidRDefault="00CB1FE0" w:rsidP="00BA3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FE0" w:rsidRDefault="00CB1FE0" w:rsidP="00BA3252">
      <w:r>
        <w:separator/>
      </w:r>
    </w:p>
  </w:footnote>
  <w:footnote w:type="continuationSeparator" w:id="0">
    <w:p w:rsidR="00CB1FE0" w:rsidRDefault="00CB1FE0" w:rsidP="00BA3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704"/>
    <w:rsid w:val="00077592"/>
    <w:rsid w:val="001A5CF9"/>
    <w:rsid w:val="00663905"/>
    <w:rsid w:val="007E2169"/>
    <w:rsid w:val="00906704"/>
    <w:rsid w:val="00BA3252"/>
    <w:rsid w:val="00BD5238"/>
    <w:rsid w:val="00BE0CAF"/>
    <w:rsid w:val="00C2487A"/>
    <w:rsid w:val="00CB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2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3252"/>
  </w:style>
  <w:style w:type="paragraph" w:styleId="a5">
    <w:name w:val="footer"/>
    <w:basedOn w:val="a"/>
    <w:link w:val="a6"/>
    <w:uiPriority w:val="99"/>
    <w:unhideWhenUsed/>
    <w:rsid w:val="00BA32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32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2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3252"/>
  </w:style>
  <w:style w:type="paragraph" w:styleId="a5">
    <w:name w:val="footer"/>
    <w:basedOn w:val="a"/>
    <w:link w:val="a6"/>
    <w:uiPriority w:val="99"/>
    <w:unhideWhenUsed/>
    <w:rsid w:val="00BA32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3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</dc:creator>
  <cp:lastModifiedBy>ueno</cp:lastModifiedBy>
  <cp:revision>5</cp:revision>
  <dcterms:created xsi:type="dcterms:W3CDTF">2013-02-12T11:36:00Z</dcterms:created>
  <dcterms:modified xsi:type="dcterms:W3CDTF">2013-02-26T01:24:00Z</dcterms:modified>
</cp:coreProperties>
</file>